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3095"/>
        <w:gridCol w:w="2499"/>
        <w:gridCol w:w="678"/>
        <w:gridCol w:w="1861"/>
        <w:gridCol w:w="1454"/>
        <w:gridCol w:w="3373"/>
      </w:tblGrid>
      <w:tr w:rsidR="00122D3A" w:rsidRPr="00122D3A" w14:paraId="54AAEE93" w14:textId="77777777" w:rsidTr="00122D3A">
        <w:trPr>
          <w:trHeight w:val="555"/>
        </w:trPr>
        <w:tc>
          <w:tcPr>
            <w:tcW w:w="81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F70" w14:textId="05B447AF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371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AAFF" w14:textId="77777777" w:rsidR="00122D3A" w:rsidRPr="00122D3A" w:rsidRDefault="00122D3A" w:rsidP="00122D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2D3A" w:rsidRPr="00122D3A" w14:paraId="3DDD6594" w14:textId="77777777" w:rsidTr="00122D3A">
        <w:trPr>
          <w:trHeight w:val="405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000000"/>
            <w:vAlign w:val="bottom"/>
            <w:hideMark/>
          </w:tcPr>
          <w:p w14:paraId="3C8F537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000000"/>
            <w:vAlign w:val="bottom"/>
            <w:hideMark/>
          </w:tcPr>
          <w:p w14:paraId="6182FDA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000000"/>
            <w:vAlign w:val="bottom"/>
            <w:hideMark/>
          </w:tcPr>
          <w:p w14:paraId="794A2404" w14:textId="1F5EE910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 xml:space="preserve"> Yr</w:t>
            </w:r>
          </w:p>
        </w:tc>
        <w:tc>
          <w:tcPr>
            <w:tcW w:w="175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C54B5A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nil"/>
            </w:tcBorders>
            <w:shd w:val="clear" w:color="000000" w:fill="000000"/>
            <w:vAlign w:val="bottom"/>
            <w:hideMark/>
          </w:tcPr>
          <w:p w14:paraId="48CA69D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 xml:space="preserve">In- or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Excluded</w:t>
            </w:r>
            <w:proofErr w:type="gramEnd"/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000000"/>
            <w:vAlign w:val="bottom"/>
            <w:hideMark/>
          </w:tcPr>
          <w:p w14:paraId="184C301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Exclusion Justification</w:t>
            </w:r>
          </w:p>
        </w:tc>
      </w:tr>
      <w:tr w:rsidR="00122D3A" w:rsidRPr="00122D3A" w14:paraId="090C07C6" w14:textId="77777777" w:rsidTr="00122D3A">
        <w:trPr>
          <w:trHeight w:val="800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18EB15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ce of a Post-Graduate Physical Therapy Residency Program on Clinical Reasoning, Professional Development, and Career Advancement in Nairobi, Kenya</w:t>
            </w:r>
          </w:p>
        </w:tc>
        <w:tc>
          <w:tcPr>
            <w:tcW w:w="248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36108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unningham, Shala</w:t>
            </w:r>
          </w:p>
        </w:tc>
        <w:tc>
          <w:tcPr>
            <w:tcW w:w="127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24CE41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AD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roQuest Dissertations and Theses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654315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F5A6C8" w14:textId="0032BA11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 </w:t>
            </w:r>
          </w:p>
        </w:tc>
      </w:tr>
      <w:tr w:rsidR="00122D3A" w:rsidRPr="00122D3A" w14:paraId="18878A18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D92E47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atóri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e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ági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rapi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anual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opédica</w:t>
            </w:r>
            <w:proofErr w:type="spellEnd"/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5453A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a Costa Marques, Rui Emanuel Ferreir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AB32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F9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QDT - Global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6F30F8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A7918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096FB57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2C9733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inuing professional development for physiotherapists: exploring their choices in career long learning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55DD2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hnson, Helena Clair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12B2C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702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QDT - UK &amp; Ireland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D75C13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83340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53B47E0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D91E75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tfolios in practice: Developing advancing practice within a musculoskeletal competency-based mode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65665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ngridge, N; Welch, H; Jones, D; Small, C; Lynch, G; Ganatra, B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1356F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EC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science &amp;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BA36A5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333CE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946207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E54968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loration of mentor and mentee perspectives of a mentored clinical practice programme to improve patient outcomes in musculoskeletal physio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1FC92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illiams, Aled; Phillips, Ceri J; Rushton, Aliso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73DC2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32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3A47CD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553E5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350F851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25970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reditation of advanced clinical practice of musculoskeletal physiotherapy in England: a qualitative two-phase study to inform implementation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30044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oble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imothy; Heneghan, Nicola R; Hindle, Jacqueline; Rushton, Aliso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20BA2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54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16DA7D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CD179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0971EFF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F72109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[Impact of a continuous education program on the quality of assistance offered by intensive care physiotherapy]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F311A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into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alkyri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raujo Macedo; Rossetti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elois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accar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raujo, Abigail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posit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Jose Jonas Jr; Salomao, Hellen; Mattos, Simone Siqueira; Rabelo, Melina Vieira; Machado, Flavia Ribeiro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F9E2C1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5D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vist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asileir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erapi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nsiva</w:t>
            </w:r>
            <w:proofErr w:type="spellEnd"/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12456C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21B03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24DCA97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310BE1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aluation of perceived collaborative behaviour amongst stakeholders and clinicians of a continuing education programme in arthritis car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59318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und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atie; Kennedy, Carol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ozmovit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inda; Sinclair, Lynne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hupa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achel; Warmington, Kelly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ssalen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aura; Brooks, Sydney; Schneider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ayfe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; Soever, Lesli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CDD24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7A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interprofession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BA6B80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F00AD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2A000D0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05DAEB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ouldering the Burden of Evidence-Based Practice: The Experiences of Physiotherapists Partaking in a Community of Practic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03973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Creesh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Karen; Larkin, Louise; Lewis, Jeremy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CBF2F0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D9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habilitation research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A63AD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F6254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7F48DF3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F0073E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ct and feasibility of the Allied Health Professional Enhancement Program placements - experiences from rural and remote Queensland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6C0F4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rtin, Priya; Kumar, Saravana; Stone, Melinda; Abernathy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uJuan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Burge, Vaness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izarond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ucylynn</w:t>
            </w:r>
            <w:proofErr w:type="spellEnd"/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93223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2E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dvances in medical education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8CEE9B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E7E4F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4D9E4BD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9A8B71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inuing professional development is associated with increasing physical therapists' roles in arthritis management in Canada and the Netherland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85EE4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, Linda C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urkman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mali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; Sayre, Eric C; Vliet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lielan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hea P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125D8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C29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E83EE1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51079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5D1EF14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CD0FC6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that influence the clinical decision-making of rehabilitation professionals in long-term care setting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6EFDB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ainwright, Susan Flannery; McGinnis, Patricia Quin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072AB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04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allied healt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BBC9E8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1A96F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561C1AE5" w14:textId="77777777" w:rsidTr="00122D3A">
        <w:trPr>
          <w:trHeight w:val="4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71AFF6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ntinuing Professional Development of physiotherapists based in community primary care trusts: a qualitative study investigating perceptions, experiences and outcome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C48DE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unn, Hilary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oding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Lois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85747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25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1B0F99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649104" w14:textId="3518DCE4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244D5619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F40B8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ing clinical outcomes to explore the theory of expert practice in physical 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E87E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snik, Linda; Jensen, Gail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4EE67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65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E541D2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F0147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081269D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5ECBA2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programme for developing clinical reasoning skills in graduate physiotherapist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AE1F1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iggs, 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EAB22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9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05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edical teacher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365ABA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77E17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0654F1A7" w14:textId="77777777" w:rsidTr="00122D3A">
        <w:trPr>
          <w:trHeight w:val="6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573AA2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education model for staff training in orthopedic manual 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54ACB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Yamada, J K; Montague, E C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7186B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8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362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80D794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F2BD4D" w14:textId="3D5F4565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Not primary research</w:t>
            </w:r>
          </w:p>
        </w:tc>
      </w:tr>
      <w:tr w:rsidR="00122D3A" w:rsidRPr="00122D3A" w14:paraId="034F42CB" w14:textId="77777777" w:rsidTr="00122D3A">
        <w:trPr>
          <w:trHeight w:val="4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3C7581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essing the change of practice by physical therapists after a continuing education program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8C3AD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ys, M 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B96A2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8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D4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013D40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B9A082" w14:textId="24F48DFC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1AE10DAF" w14:textId="77777777" w:rsidTr="00122D3A">
        <w:trPr>
          <w:trHeight w:val="11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2C215A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2022 Massive Open Online Course (MOOC) to train physiotherapists in the management of people with spinal cord injuries: a qualitative and quantitative analysis of learners' experiences and its impact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C4779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insk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V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lh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Xiong Y.; Gomez G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ostagno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Martin-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jarre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Tranter K.; Muldoon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eert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; Harvey L.A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2CABE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0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pinal Cord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4D96FF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A8CD8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1E74CF84" w14:textId="77777777" w:rsidTr="00122D3A">
        <w:trPr>
          <w:trHeight w:val="88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6D6A6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aluating a Muscle Ultrasound Education Program: Theoretical Knowledge, Hands-on Skills, Reliability, and Satisfaction of Critical Care Physiotherapist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AD12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onzalez-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egue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.; Pinto-Concha J.J.; Rios-Castro F.; Silva-Gutierrez A.; Camus-Molina A.; Mayer K.P.; Parry S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A7861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A1D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rchives of Rehabilitation Research and Clinical Transl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2811A4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DB3B0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0527A35B" w14:textId="77777777" w:rsidTr="00122D3A">
        <w:trPr>
          <w:trHeight w:val="7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249CF7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iveness of a virtual physiotherapy for Parkinson's course using a mixed on-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emand and live model: Lessons learned from Malta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A92A9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lark V.; Domingos J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salh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D4210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42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arkinson's Diseas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6EF728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097705" w14:textId="380D699C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Not primary research</w:t>
            </w:r>
          </w:p>
        </w:tc>
      </w:tr>
      <w:tr w:rsidR="00122D3A" w:rsidRPr="00122D3A" w14:paraId="5E89FFDC" w14:textId="77777777" w:rsidTr="00122D3A">
        <w:trPr>
          <w:trHeight w:val="72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CB297C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-Fidelity Emergency On-Call Patient Simulation in Postgraduate Physiotherapy Educatio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7660B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hetty S.; Hazleton C.; Willingham W.; Jones H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lha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697D7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F3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suscit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EBF3C1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71670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3168037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F297AF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ght-touch mentorship of physiotherapists in face to face and digital consultations supports development of clinical expertis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5FC3C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cLean L.; Johnson W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E685F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BC1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573546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7A42F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67D96B0" w14:textId="77777777" w:rsidTr="00122D3A">
        <w:trPr>
          <w:trHeight w:val="6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E5A41E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effectiveness of a physiotherapy work-based mentoring clinical reasoning intervention: a stepped wedge cluster randomised controlled trial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9FFC6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lliams A.; Rushton A.; Lewis J.; Phillips 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A4185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8F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C6550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C3E03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5EA1F03" w14:textId="77777777" w:rsidTr="00122D3A">
        <w:trPr>
          <w:trHeight w:val="4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B0ACFC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therapists' experiences of learning and delivering a complex behavioral medicine intervention to adolescents with pai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D0F5A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rygn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Holm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senlof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jungma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oderlun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6D000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54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4BEEF7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F4B5AB" w14:textId="4CBD4D70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outcomes</w:t>
            </w:r>
          </w:p>
        </w:tc>
      </w:tr>
      <w:tr w:rsidR="00122D3A" w:rsidRPr="00122D3A" w14:paraId="0181F94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1B491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efficacy of advanced practice physiotherapy assessment for cervical and lumbar spine pathologie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362CC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tyka E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anasze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.; Inglis T.; Street 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61B6C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EE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MAJ. Canadian Medical Association Journal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6B5B6A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2CB0A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35E93B3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244968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vancing physiotherapy competence in dementia </w:t>
            </w:r>
            <w:proofErr w:type="spellStart"/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.a</w:t>
            </w:r>
            <w:proofErr w:type="spellEnd"/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rvice development initiativ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50417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nes 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EC57E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BC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ge and Ageing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368EBB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2847F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8C9B815" w14:textId="77777777" w:rsidTr="00122D3A">
        <w:trPr>
          <w:trHeight w:val="6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E54E4E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lot of an advanced practitioner physiotherapist to improve the triage process and assess patients with non-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flammatory conditions in rheumatolog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DDAE6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Fish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78B2B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FC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D985C9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24833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42C470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DA7C9D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veloping an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idence-based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aking Every Contact Count (MECC) model of practice within MSK physiotherapy service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F6BFC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ss C.; Bancroft D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2909F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C1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2B6426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1D680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52DCABE7" w14:textId="77777777" w:rsidTr="00122D3A">
        <w:trPr>
          <w:trHeight w:val="6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1AEE09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ing simulation to enhance the skills of paediatric cardiorespiratory physiotherapists: A collaborative approach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EBE2E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roughton E.; Akers E.; Mercer H.; Wright S.; Balls J.; Griffin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6C285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271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rchives of Disease in Childhood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76D3C0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A4D719" w14:textId="1550965C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Kaitlyn Maddigan </w:t>
            </w:r>
          </w:p>
        </w:tc>
      </w:tr>
      <w:tr w:rsidR="00122D3A" w:rsidRPr="00122D3A" w14:paraId="24037CFF" w14:textId="77777777" w:rsidTr="00122D3A">
        <w:trPr>
          <w:trHeight w:val="78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6BBA43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ges in physical therapist attitudes, beliefs, and confidence about low back pain management following participation in a Psychologically Informed Physical Therapy (PIPT) training cours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98CAD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eneciu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George S.; Greco C.; Schneider M.; Wegener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litt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AB998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1E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ai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B79DF8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8009C4" w14:textId="08AFCA6B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Not primary research;</w:t>
            </w:r>
          </w:p>
        </w:tc>
      </w:tr>
      <w:tr w:rsidR="00122D3A" w:rsidRPr="00122D3A" w14:paraId="7E09DE46" w14:textId="77777777" w:rsidTr="00122D3A">
        <w:trPr>
          <w:trHeight w:val="4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4DEFF7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otal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 connectedness and constructive change-a qualitative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FBD80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omas J.; McVey N.; Bulley 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9BE6F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DB8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uropean Journal of 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60A109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2AA5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6D83B60" w14:textId="77777777" w:rsidTr="00122D3A">
        <w:trPr>
          <w:trHeight w:val="7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BA1106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idence-based Practice Intentions and Long-term Behaviours of Physiotherapy Graduates Following an Intensive Education Programm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FE10C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errat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hotk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.; Gibbs C.; Mahar C.; Kennedy K.; Grimmer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D5D32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F9A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ysiotherapy research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: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journal for researchers and clinicians in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2005E2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27BF07" w14:textId="739B1DC5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Population is not exclusively PT</w:t>
            </w:r>
          </w:p>
        </w:tc>
      </w:tr>
      <w:tr w:rsidR="00122D3A" w:rsidRPr="00122D3A" w14:paraId="784582E5" w14:textId="77777777" w:rsidTr="00122D3A">
        <w:trPr>
          <w:trHeight w:val="6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06A7E7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bedding Evidence-based Practice Education into a Post-graduate Physiotherapy Program: Eight Years of pre-Post Course Evaluation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822B4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errat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hotk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.; Grimmer K.; Gibbs C.; Mahar C.; Kennedy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C2A49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F3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ysiotherapy research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: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journal for researchers and clinicians in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B1E396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8D6417" w14:textId="20D1FCCA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Entry Level Education;</w:t>
            </w:r>
          </w:p>
        </w:tc>
      </w:tr>
      <w:tr w:rsidR="00122D3A" w:rsidRPr="00122D3A" w14:paraId="60D42F3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DBB826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reating a learning culture for developing clinical reasoning through postgraduate manipulative physiotherapy educatio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8682F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di M.; Griffiths M.; Rushton A.; Heneghan N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5ACD2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E2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A8E1B2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B4880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518447E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725332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uating residents' perspectives of the influence of orthopedic residency training on professional development in Nairobi, Kenya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28C3B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nningham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Fele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E8840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D2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DF0AFD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96493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6EED7F3" w14:textId="77777777" w:rsidTr="00122D3A">
        <w:trPr>
          <w:trHeight w:val="58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AC66EB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er assessment as an effective strategy for implementing a physical therapy low back pain guidelin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920C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ulm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A.; Maas M.; Staal J.B.; Rutten G.; Kiers H.; Nijhuis-Van Der Sanden M.W.G.; Van Der Wees P.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E89A9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B8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C1106D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3F9975" w14:textId="32DB8C5A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33978B7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3DF52D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moting clinical reasoning using the international classification of function, disability and health (ICF) framework for continuing education development in Rwanda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7968C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nder A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Urimubensh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heva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Mann M.; Dunleavy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B58B5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5E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CAC0FA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E22F3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0762C04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ED8DF5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e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spot and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po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full immersion simulation workshops for post graduate physiotherapy learning in acute car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FDFFA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omas A.J.; Gill R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456FB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60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0E094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B9A7A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4A0B56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27796F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orting physiotherapy professional development through skill assessment within a mentoring process: An experience in Nepal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E6A75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khrel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ti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AF98B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18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FA77DA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8CEE5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E39C54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45B3D6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project expanding the scope of practice for physiotherapists in the emergency department: A lead site's report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4F794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rding P.A.; Mathew 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ED537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DE6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A6979F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78394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09AC78B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9535F3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llegial mentoring through routine patient consultation-a new learning strategy in outpatient physical therapy setting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7869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ttlieb D.; Ariel I.; Deutscher D.; Moreno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7A90C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D7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704CCC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302FF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0C64326C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89EB1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 graduates' perceptions of a higher education early intervention training program on employment and practic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11687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lub-Victor A.C.; Dumas H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E0BA0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58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diatric physic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rapy :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official publication of the Section on Pediatrics of the American Physical Therapy Associ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93BB9D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562F6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Entry Level Education; </w:t>
            </w:r>
          </w:p>
        </w:tc>
      </w:tr>
      <w:tr w:rsidR="00122D3A" w:rsidRPr="00122D3A" w14:paraId="5855F35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AEF03B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ffective communication and teaching skills training equips physiotherapy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ors'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r their educator role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6E834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h T.S.; Loy F.L.; Teo S.Y.; Shen L.J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B042E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12D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nnals of the Academy of Medicine Singapo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1F5F50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C504C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0063684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465BD7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rning and using behavior change techniques to promote physical activity in rheumatoid arthriti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21EB5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mmelmai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4E97D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DB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nnals of the Rheumatic Diseases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EF54DA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B208B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89006F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966497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 evaluation of health-related quality of life of patients aroused from prolonged coma when treated by physiotherapists with or without training in the 'academy of life' programm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1CEFB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maszewski W.; Manko G.; Ziolkowski A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chalsk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25DE2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CB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nnals of Agricultural and Environmental Medici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E6597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5FCED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Population; </w:t>
            </w:r>
          </w:p>
        </w:tc>
      </w:tr>
      <w:tr w:rsidR="00122D3A" w:rsidRPr="00122D3A" w14:paraId="2237E9A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869312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 satisfaction with ACPAC program trained extended role practitioners: A multi-centre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8EF71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rmington K.; Kennedy C.; Lineker S.; Soever 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ssalen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und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hupa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; Schneider R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A9EBF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9C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Rheumatolog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A19F6D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1EB5F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48CA125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60B572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ing the sports physiotherapy competency 'rehabilitation' in formal learning in Bulgaria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1A4DF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ashev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; Donaghy 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igov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2D4F9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79A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CCADA6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2A3F4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225F438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B2E1FA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ster program in neurological physiotherapy-a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ay to promote development of both academic knowledge and advanced clinical skill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81C65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orman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A24AE0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C5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65B45C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FB6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03828C6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BAF6BB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panning boundaries in an online continuing education course to support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idence based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hysiotherapy practice in manual therapy across social network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C4853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vans C.; Yeung E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uilch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36770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134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3CE169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45596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47C4A4E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250D45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vanced clinician practitioner in arthritis care (ACPAC) program-trained therapists in Ontario: Impact on system integration and chang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EEB25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ennedy C.; Warmington K.; Soever 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ssalen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; Lineker S.; Thomas R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und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hupa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; Schneider R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3BCDC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AE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D44B11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49A82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14A516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DF614F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sibility and impact of a multi-component education intervention on improving self-efficacy to implement evidence-based practice among physiotherapists in stroke rehabilitatio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8E4D2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albach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agla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appol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Bayley M.; Burnett D.; Judd M.; Evans 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327E5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0A7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C6CC49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BF69C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0370FFB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B21F9B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experiences of physiotherapists learning inter-professionally on a specialist rheumatology programm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74DF4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yan S.-J.; Wright 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A5A64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16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DE3D0A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C95FE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47B5F26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10E6DB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ly focused masters study: Moving towards clinical expertis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92D5D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tty N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22C8A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EBA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7F4A9C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22F24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F33A947" w14:textId="77777777" w:rsidTr="00122D3A">
        <w:trPr>
          <w:trHeight w:val="6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A21140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that influence development and integration of professional core values into physical therapy practic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09929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cGinnis P.; Guenther L.A.; Romen M.; Wainwright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49094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75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E4FE4B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05E51E" w14:textId="2BA430AA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3FA47D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BF212E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ffects of an educational program for physical therapists to enhance the use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f outcome measures in daily practic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CB5F5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usters J.; Swinkels R.; Van Peppen R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ittin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chenkevel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eursken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14599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51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66E06A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03344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1A14177" w14:textId="77777777" w:rsidTr="00122D3A">
        <w:trPr>
          <w:trHeight w:val="6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3A1C83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vancing communication, assessment and clinical skills of physiotherapists through simulation: Outcomes of a state-wide education program for intensive car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8B7F2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omas P.; Caruana L.; Chapman 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ratz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Rego P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chonfeld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Roy S.; Tooth A.; V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aering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9B22A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F8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naesthesia and Intensive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82D309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AD0B90" w14:textId="19A1A766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 </w:t>
            </w:r>
          </w:p>
        </w:tc>
      </w:tr>
      <w:tr w:rsidR="00122D3A" w:rsidRPr="00122D3A" w14:paraId="1557093C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2596E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amination of clinician perceptions following continuing education on treatment-based classification for cervical pai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E6E55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nning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.D.; Whitman J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F80F0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0E4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Manual and Manipulative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5E297E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EB7E3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48332682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70A0E4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preliminary analysis of osteoporosis education and its effect on clinician treatment choice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D183B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shi R.K.; Brolly M.; McArdle K.D.; Buckley 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B6F4D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FBD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Clinical Densitometr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659BDE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D7FDD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32E9DB32" w14:textId="77777777" w:rsidTr="00122D3A">
        <w:trPr>
          <w:trHeight w:val="6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D59228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rning to reason: A journey of professional socialisatio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8EF5C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jjaw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; Higgs 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76BD0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E16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dvances in Health Sciences Educ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5B64CE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B0639A" w14:textId="38546B35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426382BD" w14:textId="77777777" w:rsidTr="00122D3A">
        <w:trPr>
          <w:trHeight w:val="8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08AD53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nowledge in managing musculoskeletal conditions and educational preparation of physical therapists in the uniformed service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23A1A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lds J.D.; Whitman J.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ugi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L.; Sizer Jr. P.S.; Flynn T.W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litt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FEA19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69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ilitary Medici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A64EB1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9A9C1B" w14:textId="6F66082C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Entry Level Education;</w:t>
            </w:r>
          </w:p>
        </w:tc>
      </w:tr>
      <w:tr w:rsidR="00122D3A" w:rsidRPr="00122D3A" w14:paraId="15DDEE54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E9B58B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idence based practice: a survey of physiotherapists' current practic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A725F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es R.; Davidson 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686B7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6C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ysiotherapy research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: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journal for researchers and clinicians in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FD5B14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FFC2B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6CB6B828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E0CCC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 physiotherapists' attitudes towards evidence-based practice change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 a result of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 evidence-based educational programme?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FD102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evenson K.; Lewis M.; Hay E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6069C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C1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Evaluation in Clinical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22A1B5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89F5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1B8F37A7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8C3BCA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valuation of an education program on the management of rheumatic diseases for physical therapist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2969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tros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K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anwel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.F.; Wolf F.M.; Becker M.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AFE06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8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B0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Rheumatolog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9C3CE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C494D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31CCA5E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056CDF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otherapists' training in oncology rehabilitation from entry‐level to advanced education: A qualitative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27934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rtoni, Gianluca; Conti, Valentina; Testa, Marco; Coppola, Ilari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ost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Stefania; Battista, Simo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4B01B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607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Research International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B168C1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0A362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538F758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3045A3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sculoskeletal physiotherapists reasons for treatment selection and continuous professional development practices in the United Kingdom: A cross-sectional surve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04DF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hesterton, Paul; Skidmore, Natha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F1640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B3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Practice &amp; Researc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F6701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B6A97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28620F99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19C59D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lements of Learning and Integration of Diagnostic Musculoskeletal Ultrasound Imaging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o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actice: Physical Therapists' Educational Journey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30585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yward, Lorna M.; Markowski, Alycia; Watkins, Maureen K.; Maitland, Murray E.; Manske, Robert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enec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George J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BAC2E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C69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cal Therapy Education (Lippincott Williams &amp; Wilkins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176BBA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09572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79B455DE" w14:textId="77777777" w:rsidTr="00122D3A">
        <w:trPr>
          <w:trHeight w:val="6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4FD278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professional development and career journey into musculoskeletal first contact physiotherapy: a telephone interview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E2B38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assett, Andrew Mark; Jackson, Jo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0CEB3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C9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&amp;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2BE73E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707E90" w14:textId="2E57EDA8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intervention;</w:t>
            </w:r>
          </w:p>
        </w:tc>
      </w:tr>
      <w:tr w:rsidR="00122D3A" w:rsidRPr="00122D3A" w14:paraId="18272767" w14:textId="77777777" w:rsidTr="00122D3A">
        <w:trPr>
          <w:trHeight w:val="6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64F2AA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eriences of advanced clinical practitioners in training and their supervisors in primary care using a hub and spoke mode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23E5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oster, Annabella Satu; Tomlins, Lucy; Murphy, Neil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2E8FE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BFB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ractice Nursing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2EF137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CBA934" w14:textId="56DEA4AA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Population is not exclusively PT</w:t>
            </w:r>
          </w:p>
        </w:tc>
      </w:tr>
      <w:tr w:rsidR="00122D3A" w:rsidRPr="00122D3A" w14:paraId="4DE42C5E" w14:textId="77777777" w:rsidTr="00122D3A">
        <w:trPr>
          <w:trHeight w:val="8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11F69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A COLLABORAZIONE DEL FISIOTERAPISTA DELL'AREA PEDIATRICA CON IL PEDIATRA DI FAMIGLIA: Studio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servazional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ll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ge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mativ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aster di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sioterapi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diatric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l'Università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i Firenze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.a.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06 - 2014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1B0C6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corpinit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Silvi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ierattel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Monica; Paoli, Silvia; Davidson, Adrien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B7948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A37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cienz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iabilitativa</w:t>
            </w:r>
            <w:proofErr w:type="spellEnd"/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AEECA1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CB28A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5E2DFCF3" w14:textId="77777777" w:rsidTr="00122D3A">
        <w:trPr>
          <w:trHeight w:val="5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58702D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otherapists Prefer Clinical Supervision to Focus on Professional Skill Development: A Qualitative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84D32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nowdon, David A.; Cooke, Shae; Lawler, Katherine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croggi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Grant; Williams, Kimberley; Taylor, Nicholas F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A4C82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D6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Canada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82E5AD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60D090" w14:textId="365FFEE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outcomes;</w:t>
            </w:r>
          </w:p>
        </w:tc>
      </w:tr>
      <w:tr w:rsidR="00122D3A" w:rsidRPr="00122D3A" w14:paraId="66A940E9" w14:textId="77777777" w:rsidTr="00122D3A">
        <w:trPr>
          <w:trHeight w:val="92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54DF1E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lementation of a Hospital-Based Orthopaedic Physical Therapy Residency Program: A Case Report Describing Clinical Outcomes, Productivity, and Perceived Benefit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46463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inslow, John; Costello, Michael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01A71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7A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cal Therapy Education (Lippincott Williams &amp; Wilkins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3B2B49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C78796" w14:textId="1BC2A209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Population;</w:t>
            </w:r>
          </w:p>
        </w:tc>
      </w:tr>
      <w:tr w:rsidR="00122D3A" w:rsidRPr="00122D3A" w14:paraId="352A657D" w14:textId="77777777" w:rsidTr="00122D3A">
        <w:trPr>
          <w:trHeight w:val="9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62C061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er Perceptions of Physical Therapists' Residency and Fellowship Training: Insights for Career Development Planning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F1380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riggs, Matthew S.; Whitman, Julie; Olson-Kellogg, Becky; Farrell, Joseph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aw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Kathryn R.; Walker, Joann M.; Clutter, Jill; Tichenor, Carol Jo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FE4DE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64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cal Therapy Education (Lippincott Williams &amp; Wilkins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8C386C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1588B5" w14:textId="14CEFD00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Population is not exclusively PT</w:t>
            </w:r>
          </w:p>
        </w:tc>
      </w:tr>
      <w:tr w:rsidR="00122D3A" w:rsidRPr="00122D3A" w14:paraId="2DB736E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6844F2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physiotherapists acquire management skills as they transition into a managerial rol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DDE78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allimore, Rachel Kim; Fiddler, Hele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082E1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E2F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itish Journal of Healthcare Management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75985D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71182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79CC91B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8C1128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CP e- portfolio platform: Proud to be providing a portfolio route for advanced practic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EFC49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56AE7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A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rontline (20454910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0EA475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C049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54E9AD07" w14:textId="77777777" w:rsidTr="00122D3A">
        <w:trPr>
          <w:trHeight w:val="6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7FEF4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ght-touch mentorship of physiotherapists in face to face and digital consultations supports development of clinical expertise...Physiotherapy UK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irtual Conference, November 5-6, 2021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E9010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cLean, L.; Johnson, W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D9AF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E6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78833B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344FE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0698185B" w14:textId="77777777" w:rsidTr="00122D3A">
        <w:trPr>
          <w:trHeight w:val="6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39FBF2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leadership development programme for regional clinical lead (RCL) physiotherapists: Evaluation of impact...Virtual Physiotherapy UK Conference, November 13-14, 2020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7544A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ill, J.; Breach, J.; Davis, C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D7ED2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7E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51D75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35520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7AA75677" w14:textId="77777777" w:rsidTr="00122D3A">
        <w:trPr>
          <w:trHeight w:val="5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3EB17A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uilding Passion Develops Meaningful Mentoring Relationships among Canadian Physiotherapist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F81F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zzat, Allison M.; Maly, Monica R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E3921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50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Canada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C5AEE9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7EE86D" w14:textId="63CCB8A6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76DADA7C" w14:textId="77777777" w:rsidTr="00122D3A">
        <w:trPr>
          <w:trHeight w:val="6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0AD0E4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ctronic mentoring: an innovative approach to providing clinical support...including commentary by Stewart S and Paterson M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0903E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tewart S; Carpenter C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E8379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2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Therapy &amp; Rehabilit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632050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F6EC7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outcomes; Kaitlyn Maddigan (2024-05-30 03:40:40)</w:t>
            </w:r>
          </w:p>
        </w:tc>
      </w:tr>
      <w:tr w:rsidR="00122D3A" w:rsidRPr="00122D3A" w14:paraId="34593772" w14:textId="77777777" w:rsidTr="00122D3A">
        <w:trPr>
          <w:trHeight w:val="4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4FCC2E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evolution of a state-wide continuing education programme for allied health professionals...including commentary by White 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CDFB8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cho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M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tagnitt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E; McNamara KP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6205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DF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Therapy &amp; Rehabilit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1B93EC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A91A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intervention; </w:t>
            </w:r>
          </w:p>
        </w:tc>
      </w:tr>
      <w:tr w:rsidR="00122D3A" w:rsidRPr="00122D3A" w14:paraId="2CBF9386" w14:textId="77777777" w:rsidTr="00122D3A">
        <w:trPr>
          <w:trHeight w:val="5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DB0D84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physical therapy practitioner: an expanded role for physical therapy in pediatric rheumatolog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65B05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mpos AA; Graveline C; Ferguson JM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und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; Schneider R; Laxer R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2A312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663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Canada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5D9CC3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7BD5A2" w14:textId="3FD4955E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18BE33A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C8B563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veloping clinical expertise through clinical placement at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eve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767FD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ushton A; Lindsay G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129C5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10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Therapy &amp; Rehabilit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44535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26274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121F050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3CF509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essional doctorate: combining professional practice with scholarly inquir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54D94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rley M; Petty N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F3EE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E7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itish Journal of Occupation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9E2DA6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E27E9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71B9D238" w14:textId="77777777" w:rsidTr="00122D3A">
        <w:trPr>
          <w:trHeight w:val="5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B11A5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ritical appraisal of research literature by expert and inexperienced physical therapy researcher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FE81A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omhold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; Flaherty JL; Phillips J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C12DA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144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4D1884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657EB0" w14:textId="5973018D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intervention</w:t>
            </w:r>
          </w:p>
        </w:tc>
      </w:tr>
      <w:tr w:rsidR="00122D3A" w:rsidRPr="00122D3A" w14:paraId="0A01CF83" w14:textId="77777777" w:rsidTr="00122D3A">
        <w:trPr>
          <w:trHeight w:val="7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0C2959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e role of higher education in the career paths of board-certified clinical specialists in geriatric physical therapy: implications for professional and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professiona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ducation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F1CD9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ompson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69373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C4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cal Therapy Education (American Physical Therapy Association, Education Section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D7EC95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FE9E0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Wrong outcomes; </w:t>
            </w:r>
          </w:p>
        </w:tc>
      </w:tr>
      <w:tr w:rsidR="00122D3A" w:rsidRPr="00122D3A" w14:paraId="025EB549" w14:textId="77777777" w:rsidTr="00122D3A">
        <w:trPr>
          <w:trHeight w:val="64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2827B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influence of experience and specialty certifications on clinical outcomes for patients with low back pain treated with a standardized physical therapy management program...including commentary by Resnik L with author respons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B69C5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hitman JM; Fritz JM; Childs JD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98F640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FA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Orthopaedic &amp; Sports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66451A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9DEB7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Wrong intervention; Kaitlyn Maddigan (2024-04-29 03:27:18)</w:t>
            </w:r>
          </w:p>
        </w:tc>
      </w:tr>
      <w:tr w:rsidR="00122D3A" w:rsidRPr="00122D3A" w14:paraId="625E5AC9" w14:textId="77777777" w:rsidTr="00122D3A">
        <w:trPr>
          <w:trHeight w:val="68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65D537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velopment, implementation, and evaluation of a continuing professional development module on physic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apists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use of standardized balance measures: a knowledge translation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57BA9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wd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Tinney 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9D68A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76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velopment, Implementation &amp; Evaluation of a Continuing Professional Development Module on Physical Therapists Use of Standardized Balance Measures: A Knowledge Translation Stud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61D8B6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78C65C" w14:textId="2C0F663A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sion reason: Population is not exclusively PT</w:t>
            </w:r>
          </w:p>
        </w:tc>
      </w:tr>
      <w:tr w:rsidR="00122D3A" w:rsidRPr="00122D3A" w14:paraId="4D81B1CE" w14:textId="77777777" w:rsidTr="00122D3A">
        <w:trPr>
          <w:trHeight w:val="68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8CDC7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velopment and Early Evaluation of an Inter-professional Post-licensure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ducation Programme for Extended Practice Roles in Arthritis Car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595AF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und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hupa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R; Schneider, R; McIlroy, JH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03A680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E2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CANADA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5B7A30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F6F77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Population is not exclusively PT; </w:t>
            </w:r>
          </w:p>
        </w:tc>
      </w:tr>
      <w:tr w:rsidR="00122D3A" w:rsidRPr="00122D3A" w14:paraId="3A1DBCB1" w14:textId="77777777" w:rsidTr="00122D3A">
        <w:trPr>
          <w:trHeight w:val="7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38F109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No pain no gain: critical features of peer assessment to improve compliance with guideline recommendations in physical therap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7D3CA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aas,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;  Van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ulm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SA;  Van Der Wees, PJ; 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eerken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YF;  Van Der Vleuten, CP;  Nijhuis-Van Der Sanden, MWG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8C1EB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D9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F3B5F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D76A8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5FB34BDE" w14:textId="77777777" w:rsidTr="00122D3A">
        <w:trPr>
          <w:trHeight w:val="56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1DCA65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oes online professional development for physiotherapists enhance clinical practice and patient outcomes? A mixed methods evaluatio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E75CB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CTRN12622000123741,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DC6F8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8B0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6DE8CA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C7A28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D52C984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C7265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Building workforce capacity in management of rheumatoid arthritis: a single-blind, parallel, randomised controlled trial of web-based e-learning for physiotherapists to improv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knowledg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skills for the management of rheumatoid arthritis in community 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A448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ar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;  Slater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H;  Chua, J; 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anel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S;  Chan, M;  Briggs, 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8341A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C21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4C76B2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657BF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6C050C1B" w14:textId="77777777" w:rsidTr="00122D3A">
        <w:trPr>
          <w:trHeight w:val="78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3F3F3F"/>
            </w:tcBorders>
            <w:shd w:val="clear" w:color="000000" w:fill="DBDBDB"/>
            <w:hideMark/>
          </w:tcPr>
          <w:p w14:paraId="1C09AB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WA Expanded Scopes of Practice program evaluation: Physiotherapists in the Emergency Department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-projec: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inal report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nil"/>
              <w:right w:val="single" w:sz="4" w:space="0" w:color="A5A5A5"/>
            </w:tcBorders>
            <w:shd w:val="clear" w:color="auto" w:fill="auto"/>
            <w:hideMark/>
          </w:tcPr>
          <w:p w14:paraId="3A0B630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ompson, Cristina; Williams, Kate; Morris, Darcy; Bird, Sonia; Kobel, Conrad; Andersen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tre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ckerman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Simo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inse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Karen; Masso, Malcol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hideMark/>
          </w:tcPr>
          <w:p w14:paraId="61E2442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2B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C07D66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hideMark/>
          </w:tcPr>
          <w:p w14:paraId="33B96FDC" w14:textId="65D1770A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sion reason: Not primary research; </w:t>
            </w:r>
          </w:p>
        </w:tc>
      </w:tr>
      <w:tr w:rsidR="00122D3A" w:rsidRPr="00122D3A" w14:paraId="3A75659C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8AE691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munication Skills Training for Practitioners to Increase Patient Adherence to Home-Based Rehabilitation for Chronic Low Back Pain: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sults of a Cluster Randomized Controlled Trial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014B0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Lonsdale,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;  Hall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AM;  Murray, A;  Williams, GC;  McDonough, SM;  Ntoumanis, N;  Owen, K;  Schwarzer, R;  Parker, P;  Kolt, GS;  et al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A8189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DC3686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C88858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76F3D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45C4F44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4C7D7B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structured workshop enhanced Physiotherapists' skills in clinical decision-making: A pre-post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ABF46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hikari, Shambhu P; Shrestha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isth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hakya, Rishit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uya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ajani; Gyawali, Manju; Dev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ubee</w:t>
            </w:r>
            <w:proofErr w:type="spellEnd"/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CBFA9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85977A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family medicine and primary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B4F303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FA31F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2AEEE7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459987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ffects of an Online Education Program on Physical Therapists' Confidence in Weight Management for People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steoarthritis: A Randomized Controlled Trial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3A6F2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ison K.; Jones S.; Hinman R.S.; Briggs A.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umithra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ick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Holden 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hiavaro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.; Crofts S.; George E.; Foster N.; Bennell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C83E21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50472F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rthritis Care and Researc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6BA8A8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6123F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6D56CA8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BFE21D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r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ktuell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nd der Employability (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schäftigungsfähigkei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 von OMT-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vent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er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skuloskelettal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uell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api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Deutschland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6434A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ndersec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an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üning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va; vo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iekartz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Harry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45C44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89077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nuelle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rapie</w:t>
            </w:r>
            <w:proofErr w:type="spellEnd"/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8EFD79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2F803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EBEFF7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5A52D6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s of a Customized Professionalism Educational Intervention on Physical Therapists' Knowledge and Attributes of Professionalism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CBD2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logun, Joseph A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bad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hidozi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; Balogun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detutu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.; Okafor, Udoka A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633BD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3FBB5D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et Journal of Allied Health Sciences &amp;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A7BFA4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3D7BB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37C5A6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05BE4C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 the clinical competencies of musculoskeletal outpatient physiotherapists improve after they have participated in a bespoke in-service education programme designed around individual and service continuing professional development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eds?.</w:t>
            </w:r>
            <w:proofErr w:type="gramEnd"/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6490F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nks, Kevi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eabur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Anthony; Phelan, Elai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1B2CE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9752F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allied healt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656C9E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8BE27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A92600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4A60E5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ogram evaluation of GLA:D Australia: Physiotherapist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aining outcomes and effectiveness of implementation for people with knee osteoarthriti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8029E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Barton C.J.; Kemp J.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o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kou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T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undule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zzinatt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F.; Francis M.; Lannin N.A.; Wallis J.A.; Crossley K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D4026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C6CAC1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Osteoarthritis and Cartilage Ope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013C3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2EC6E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9C87F7C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C7A653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graduate clinical physiotherapy education in acute hospitals: a cohort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89370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astic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K.; O'Keeffe D.D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arli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K.; Ryan D.T.; Haines T.P.; Katz N.; Knight J.L.; Keely L.K.; Saber K.J.; Sturgess T.R.; Skinner E.H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102DA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4B3548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EBE8D1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389C1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B5EC464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BCF982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ning physiotherapists to be responsive to their clients' health literacy need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0DF84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rd, Marie-Louise; Elmer, Shandell; Osborne, Richard H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littn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Anna; O'Brien, Ja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FA6DE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257BE1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B23690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80AC4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1E0156FC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DA0EF9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ct of continuing education interventions on clinical outcomes of patients with neck pain who received physical 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13733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ennan, Gerard P; Fritz, Julie M; Hunter, Stephen 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37708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CE4AE5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C00AAB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A17B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A2AEAA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472BF2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arisons of Clinical Competency and Job Responsibilities of Physical Therapists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Without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professiona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raining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1B87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riggs, Matthew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ull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Nicholas; Howald, Heidi; Weber, Mark D.; Olson-Kellogg, Becky J.; DeWitt, John J.; Hensley, Craig P.; Harrington, Kendra L.; Kidder, Melissa S.; Farrell, Joseph P.; Tichenor, Carol Jo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25F3D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307C01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cal Therapy Education (Lippincott Williams &amp; Wilkins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B61156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7F3BE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400379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B7A118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Knowledge to Practice in Developmental Coordination Disorder: Impact of an Evidence-Based Online Module on Physical Therapists' Self-Reported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nowledge, Skills, and Practic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FEDBE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amden, Chantal; Rivard, Lisa; Pollock, Nancy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issiun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Cheryl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471CC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3282C2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&amp; Occupational Therapy in Pediatrics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731B1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62090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42BF6A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760851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eloping clinical expertise in musculoskeletal physiotherapy; Using observed practice to create a valued practice-based collaborative learning cycl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DEFE9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r M.; Morris J.; Kersten P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DA30B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A8B9CF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Science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912A52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576E3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34BA74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5A2CAE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effectiveness of post‐professional physical therapist training in the treatment of chronic low back pain using a propensity score approach with machine learning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4FA09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eema, Carolyn; Baldwin, Jonatha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odegher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aso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ernek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rk W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iodusk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erry E.; Jeffries, Lyn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ucksdorf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Joseph; Shepherd, Mark; Randall, Ken; Dionne, Carol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D1A1E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33D8A0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AE4868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09E9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5B468A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85E061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 a professional development workshop with follow-up alter practitioner behaviour and outcomes for neck pain patients? A randomised controll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1DA2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hipchas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 S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valer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R; Jull, G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E5C2D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71AE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E327FB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5A1A6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23DB808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51F397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idence-Based Practice (EBP) in Rehabilitative Physio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EC548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mo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74D2F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CEC9A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ternet Journal of Allied Health Sciences &amp;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E1A65F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C71A0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5C5271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4CA0E1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es continuing education improve physic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apists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ffectiveness in treating neck pain: a randomized clinical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BFDC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eland J; Fritz J; Brennan GP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ge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S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925D5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11445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Orthopaedic &amp; Sports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1AD9B8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34198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EDBCE1C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7787FC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ringing Masters' level skills to the clinical setting: what is the experience like for graduates of the Master of Science in manual therapy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gramme?.</w:t>
            </w:r>
            <w:proofErr w:type="gramEnd"/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CAF5E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onstantine, Michael; Carpenter, Christi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473A2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8F220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A19D01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51093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328EC5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17EF26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e perspectives of physiotherapists on managing nonspecific low back pain following a training programme in cognitive functional therapy: A qualitative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26E27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well I.; O'Sullivan P.; O'Sullivan K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oyt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; McGregor A.; Murtagh G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C9CE4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CFB9A1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B5245F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52A24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6D9100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40092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Clinical Influence of a Collaborative Partnership for Physical Therapy Residency Training in Kenya: Perspectives of Graduates and their Employer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0D060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nningham, Shala; Jackson, Richard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erbe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Ke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AD644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EBFB6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Orthopaedic Physical Therapy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D18D74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0729B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4005A9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047AFD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essional development and lifelong learning: the impact of physical therapy residency training in Kenya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31646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nningham, Shala; Litwin, Bini; Fernandez-Fernandez, Alici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be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Jennifer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E6B8E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51950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0CEC5B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84FD9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673D8F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CA07EE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ce of residency training on the clinical reasoning development of Kenyan physiotherapist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30CC7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nningham, Shala; Litwin, Bini; Fernandez-Fernandez, Alici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be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Jennifer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20D0B0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8F2D98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 Journal of manual &amp; manipulative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78F4DE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ABA20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8E2C239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55716D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Influence of an Orthopedic, Manual Therapy Residency Program on Improved Knowledge, Psychomotor Skills, and Clinical Reasoning in Nairobi, Kenya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149FF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nningham, Shal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Fele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Joni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49500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28FBDB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rontiers in Public Healt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F6EC10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F0A47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51B866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E41DFB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ilored skills training for practitioners to enhance assessment of prognostic factors for persistent and disabling back pain: four quasi-experimental single-subject studie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31707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mmelmai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Ingrid; Denison, Eva; Lindberg, Per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senlof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Pernill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B4430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57CF79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632C8E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51FB1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EC4C422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BFF71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at physiotherapists in private practice do: the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ffects of sex and training on clinical behaviour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B837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Dennis J.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2BE6A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87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3C065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ustralian Journal of 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7CCB6B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8B36D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1FD2847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DA50BE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therapists' level of McKenzie education, functional outcomes, and utilization in patients with low back pain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C604D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utscher, Daniel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ernek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rk W; Gottlieb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itz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; Fritz, Julie M; Resnik, Lind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B586B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0FE4B6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 Journal of orthopaedic and sports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69EE92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64903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DD6B0D7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7FF22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iveness of the tailored Evidence Based Practice training program for Filipino physical therapists: a randomized controlled trial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E0577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zon J.M.; Grimmer-Somers K.; Kumar 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88A6C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372263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MC medical educ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D31A9C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4A48C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12EEB69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04B0AF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icy-into-practice for rheumatoid arthritis: Randomized controlled trial and cohort study of E-learning targeting improved physiotherapy management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EF631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ar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E.; Slater H.; Chua J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anel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Chan M.; Briggs A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B860C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F64EDA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rthritis Care and Researc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DFE378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A5D6D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645B2D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00A13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narratives in residency education: Exploration of the learning proces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88E55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urze, Jennifer A; Greenfield, Bruce H; Barr, J Bradley; Geist, Kathleen; Gale, Judith; Jensen, Gail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D3D0E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40185D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9780F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F39FC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6D486BA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AEBC81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influence of a postgraduate clinical master's qualification in manual therapy on the careers of physiotherapists in the United Kingdom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68D5B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reen, Ann; Perry, Jo; Harrison, Kare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DC2E91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BF33D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D7912E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D70E3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5D3D4D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E57D20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riers and facilitators to achieving competence in lung ultrasound: A survey of physiotherapists following a lung ultrasound training cours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21D61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nsell 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ilros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; Delaney A.; Tian D.H.; Rajamani A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toumenopoul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20533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24D9F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ustralian critic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re :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ficial journal of the Confederation of Australian Critical Care Nurses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ECABE0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E928E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65117A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A99975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Knowledge, skills and barriers to evidence-based practice and the impact of a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lipped classroom training program for physical therapists: An observational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4FF73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Harrison L.; Wong D.; Traeger A.C.; Harmer </w:t>
            </w: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.R.; Jennings M.; Moseley A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CCCB0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296C78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theory and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D707D8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8C597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10D25DD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004367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lehealth e-mentoring in postgraduate musculoskeletal physiotherapy education: A mixed methods case study to inform implementation for advanced clinical practice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A9FE7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neghan N.R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agodzinsk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Tyros I.; Johnson W.; Nazareth M.; Yeung E.; Gillis H.; Sadi J.; Rushton A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9424E1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5772B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(United Kingdom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BD8284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8CF65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A1174B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165CCF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Comparison of Professional Development and Leadership Activities Between Graduates and Non-graduates of Physical Therapist Clinical Residency Program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75798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nes, Stephanie; Bellah, Chuck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odge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Joseph J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C4CAE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AA8A7A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cal Therapy Educ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333AFA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E7075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138FFA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AB8523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essing the impact of a knowledge translation intervention on physical therapists' self-efficacy and implementation of motor learning practic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72D3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afri, Michal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evr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Yasmi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tun-Ein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Osnat</w:t>
            </w:r>
            <w:proofErr w:type="spellEnd"/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CDC4E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008E2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MC medical educ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FEB4A9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98CE8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43369E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2B5140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 Knowledge Translation Programme to Increase the Utilization of Thoracic Spine Mobilization and Manipulation for Patients with Neck Pain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CECA6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aras, Steve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esterheid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Angela; Daniel, Laur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38AF0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09FB4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9D3D09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F752E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A1B60D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37215B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nowledge translation from continuing education to physiotherapy practice in classifying patients with low back pai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B8B93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arvonen E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atelm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eson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-P.; Heinonen A.O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A57C3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9B4E0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Manual and Manipulative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F0C582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9E973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DE2106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75FAFE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ng patient educators: enhancing instructional effectiveness in physical therapy for low back pain patient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EB7AC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erssen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luij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 M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erhaa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 F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nibb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H J; Hermans, I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D0BEB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9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331375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tient education and counseling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224DBA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0C31D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5D414C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49D0C5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nline Education Improves Confidence in Mechanical Insufflation-Exsufflatio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EEA71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mbrin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; Elkins M.R.; Menadue C.; McGuiness O.A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eleha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.L.; Piper A.J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8DF10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5639BA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spiratory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9579C9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1FA3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216AB5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42CE05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iveness of training physical therapists in pain neuroscience education for patients with chronic spine pain: A cluster-randomized trial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A84F1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ne E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ge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S.; Thackeray A.; Greene T.; Fino N.F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uentedur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J.; Louw A.; Maddox D.; Fritz J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EEF02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7F2CD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1E7B11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824ED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A87FF0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AB8661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lementation of person-centred practice principles and behaviour change techniques after a 2-day training workshop: A nested case study involving physiotherapist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31B51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wford B.J.; Bennell K.L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asz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; Campbell P.K.; Gale J.; Bills C.; Hinman R.S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FCC4F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C1D058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069148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45959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60B79074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E4F4A2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raining Physical Therapists in Person-Centered Practice for People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steoarthritis: A Qualitative Case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DC336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wford, Belinda J; Delany, Clare; Bennell, Kim L; Bills, Caroline; Gale, Janette; Hinman, Rana S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ADA91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53D0F6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rthritis care &amp; researc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283DA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5987B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76CE67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D2DAC5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s of physical therapist training on outcomes of patients with chronic low back pain or chronic shoulder pai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39B5F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evs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J.; Hansen M.L.; Kent A.D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ier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J.; Thoreson J.P.; Farrell K.P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0774B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215671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Manual and Manipulative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A21030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7DC7F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467C93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7D2ECC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clinical impact of pain neuroscience continuing education on physical therapy outcomes for patients with low back and neck pain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D25DF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w, Adriaan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uentedur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milio J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nning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homas R; Lutz, Adam D; Cox, Terry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Zimne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Kory; Landers, Merrill R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6AC39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0DF287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C1F38B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CE964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BE9367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C9EBE8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ptions of the professional and personal impact of hybrid fellowship training: a qualitative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0158A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Pherson, Kevin L.; Shepherd, Mark; Everett, Jamie Childs; Fritsch, Adam; Whitman, J.M.; Dunleavy, Ki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B2DD4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7E0BC9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 M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ip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r</w:t>
            </w:r>
            <w:proofErr w:type="spellEnd"/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3B0FDF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0B131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6A5F872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CDA975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vestigating the impact of postgraduate musculoskeletal physiotherapy education on practitioners' clinical reasoning skill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EDD6D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di, Mohammad Abdelfattah Atallah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57492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A9E113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QDT - UK &amp; Ireland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D085A9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87BE8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323D5D7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839035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 exploratory study considering the potential impacts of high-fidelity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mulation based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ducation on self-evaluated confidence of non-respiratory physiotherapists providing an on-call respiratory physiotherapy service: a mixed methods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42A10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sell, Stephanie K; Harvey, Alex; Thomas, Amand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27B99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807DD6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J Simul Technol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nhanc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ear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0C5827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2A3AE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6AA1383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0CF6BF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roving musculoskeletal physiotherapists' confidence in patient-centred care informed by acceptance and commitment therapy: A descriptive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6E2B9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rch, Marie K; Judd, Belinda; Harmer, Alison R; Eyles, Jillian; Dennis, Sarah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8BFF0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EC4677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science &amp;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FC246F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28C8B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3F84A83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5BB776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 of a self-determination theory-based communication skills training program on physiotherapists' psychological support for their patients with chronic low back pain: a randomized controll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E0C37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rray, Aileen; Hall, Amanda M; Williams, Geoffrey C; McDonough, Suzanne M; Ntoumanis, Nikos; Taylor, Ian M; Jackson, Ben; Matthews, James; Hurley, Deirdre A; Lonsdale, Chris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B8BC9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A271A4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rchives of physical medicine and rehabilit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92835E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A9323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7B7BCB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74F57F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rrative analysis to track the development of clinical reasoning during residenc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EE401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idoo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eshri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; Baldwin, Jane; Lesar, Jessie; Plummer, Laur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1CEC3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49F1FF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 Journal of Clinical Education in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7996D9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0D27A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3B8031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ECF7A0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aluation of a pilot programme on diagnostic thoracic ultrasound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urriculum for acute care physiotherapist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89CF7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toumenopoul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.; Ong H.K.; Toh H.C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aclol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.P.; Sewa W.D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E7D48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DD20F6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ustralasian Journal of Ultrasound in Medici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EA57E4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EACC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26E4E37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55C613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 innovative peer assessment program to improve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idence based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actice in physical therap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09D07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rj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M. Maas, Philip J. van der Wees, Carla Braam, J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oetsenruijt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Yvonne F.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eerken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Cees P.M. van der Vleuten, Maria W.G. Nijhuis-van der Sande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90726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8294C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B92F76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29109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1503E4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CBB7A4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ct of a multifaceted and clinically integrated training program in evidence-based practice on knowledge, skills, beliefs and behaviour among clinical instructors in physiotherapy: A non-randomized controlled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4E0D9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lsen N.R.; Bradley P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spehaug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ortved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W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ygr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.; Frisk B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jorda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M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6B5A7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17ADC4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1606C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33124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068C75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E72DF0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 physical therapists change their beliefs, attitudes, knowledge, skills and behaviour after a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psychosociall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ientated university course?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E2B4D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Overme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; Boersma K; Main CJ; Linton S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4120E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0992F7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Evaluation in Clinical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FBEBC5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4D880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15282F8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EB3468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es teaching physical therapists to deliver a biopsychosocial treatment program result in better patient outcomes? A randomized controll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A6245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Overme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homas; Boersma, Katja; Denison, Eva; Linton, Steven J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CD731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2C48CB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9567EF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520F7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AC41D0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1B546E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impact of Masters education in manual and manipulative therapy and the 'knowledge acquisition model'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6F0B5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erry, Jo; Green, Ann; Harrison, Karen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125A7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24CB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EABC2D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5E17C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103F9CF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09AF55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ostgraduate education to increase adherence to a Dutch physiotherapy practice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uideline for hip and knee OA: a randomized controll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C36D0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Peter, Wilfred F; van der Wees, Philip J; Verhoef, John; de Jong, Zuzana; v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odegom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Vos, Leti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ilberdin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Wim K H A; Fiocco, Marta; Vliet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lielan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hea P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3AEF5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1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EFC231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heumatology (Oxford, England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9D9E37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F8577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84329C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37650F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iveness of an interactive postgraduate educational intervention with patient participation on the adherence to a physiotherapy guideline for hip and knee osteoarthritis: a randomised controll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0C7F9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ter, Wilfred; van der Wees, Philip J; Verhoef, John; de Jong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Zusan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v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odegom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Vos, Leti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ilberdin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Wim K H A; Fiocco, Marta; Vliet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lielan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hea P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8709A4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E8986E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isability and rehabilit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D086FA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B14F7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6667A90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3A5A58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ster's level study: learning transitions towards clinical expertise in physio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CD2D9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etty, Nicola J; Scholes, Julie; Ellis, Lorrai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5C225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F9DA3D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DA3594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A4E16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D3AC27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1CD048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e impact of a musculoskelet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urse: developing clinical expertis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33A0B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etty, Nicola J; Scholes, Julie; Ellis, Lorrai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A92EA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6F698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231187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85848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58F48D9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243B76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Impact of Coaching in Physical Therapy Residency on the Mentor and Resident for the Development of Clinical Reflection and Reasoning Skill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E0F37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rizinsk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Francois Andr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E9FE45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5CC5A3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roQuest Dissertations and Theses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BAD857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E6DBE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BDAFF85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4EA602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aluating two implementation strategies for whiplash guidelines in physiotherapy: a cluster randomis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77C8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ebbec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rudy; Maher, Christopher G; Refshauge, Kathryn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58AA1F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88334B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 Australian journal of 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C8B097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F69C6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B5F7731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B8984E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ce of Advanced Orthopaedic Certification on Clinical Outcomes of Patients with Low Back Pain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BD82C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snik L.; Hart D.L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4F618A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A5DC30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Manual and Manipulative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A0F997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80483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6B265C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86C6D6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aluation of an educational course for primary care physiotherapists on comorbidity‐adapted exercise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erapy in knee osteoarthritis: an observational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AD5FF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De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ooij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riëtt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eede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rike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Esch, Martin; Lems, Willem F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eester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rit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.L.; Peter, Wilfred F.; Roorda, </w:t>
            </w: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Leo D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erbraa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chel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redevel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om; Vliet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lielan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hea P.M.; Dekker, Joost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47108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529CD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957664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FB95E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5173F9D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4F8741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fining the construct of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evel clinical practice in manipulative physiotherap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8A718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ushton, Alison; Lindsay, Geoff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32BD8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19D002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u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F1C203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0D2A2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25EA3ED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7F01FE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effect of knowledge translation procedures on application of information from a continuing education conferenc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04F82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chreiber, Joseph; Dole, Robin L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AFAC3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56F2DA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diatric physic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rapy :</w:t>
            </w:r>
            <w:proofErr w:type="gram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official publication of the Section on Pediatrics of the American Physical Therapy Associ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537077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25D85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723F160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67A0D9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ferring New Physical Therapy Skills from the Weekend to Monday Morning in the Clinic: A Pilot Study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67E58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eif, Gretchen A.; Faris, Katie; Russo, Gabriella; Middleton, Addie; Timko, Michael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DDEC3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3BC21A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Allied Health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3648A9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25AB2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D78DB7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8EFD38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tisfaction and attitudes towards online continuous medical education and its impact on clinical practice among physiotherapists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92E93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halabi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holood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touq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lmurd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neera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ohammed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09B087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CC62B2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MC medical educ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97301B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149A8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525507E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08988A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grating theory and practice by self-directed inquiry-based learning? A pilot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4C4FA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jodah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mmarlund C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ordmar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ummesso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97889E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60CC0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uropean Journal of 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97FC59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CD042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F6EE8F8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38DC31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hopaedic residency training: a survey of the graduates' perspectiv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81667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mith, K L; Tichenor, C J; Schroeder, 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442C9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9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570268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 Journal of orthopaedic and sports physical 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0A83CC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54F60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0B8BB16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CEC532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ucational and Experiential Factors Associated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hysical Therapists' Diagnostic Reasoning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3DD51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ter, Courtney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Emily; Hartstein, Aaron; Lievre, Arthur; Fergus, Andrea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245408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8B882B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Physical Therapy Education (Lippincott </w:t>
            </w: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illiams &amp; Wilkins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97C393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ACDC4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67E85BE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92201A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at master's level by practising physiotherapist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A55A5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thopoulos I.; Harrison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86FE0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CBAD7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BCA186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17ECE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120DC2FF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81B25D4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elopment, implementation and evaluation of a bespoke, advanced practice musculoskeletal training programme within a clinical assessment and treatment service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871F9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tevenson, Kay; Bicker, Greg; Cliffe, Stephanie; Kemp, John; Menon, Ajit; Hall, Emma; Ryan, Sarah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D3BB12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BBC8BD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Car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1B4E6D8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CCE8D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42A34286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4FE754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es physiotherapy management of low back pain change as a result of an evidence-based educational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gramme?.</w:t>
            </w:r>
            <w:proofErr w:type="gramEnd"/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E5C09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tevenson, Kay; Lewis, Martyn; Hay, Elain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1A499B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86969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evaluation in clinical practic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64C5CD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93C96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6050822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C3BE60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ing Outcome Measures in Daily Practice: Development and Evaluation of an Implementation Strategy for Physiotherapists in the Netherland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F52C4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winkels, Raymond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eerhoff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uu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Custers, Jan; Peppen, Roland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eursken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nna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ittink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Harriet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AFA7E9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5C9578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ysiotherapy Canada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82EE31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CB443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EEBB9A3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A1600D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otherapists report improved understanding of and attitude toward the cognitive, psychological and social dimensions of chronic low back pain after Cognitive Functional Therapy training: a qualitative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2B98D0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ynnott A.; O'Keeffe M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unzli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ankaert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.; O'Sullivan P.; Robinson K.; O'Sullivan K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9259CD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18BD91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ournal of physiotherapy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2D13924F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E0A37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7AFA0B7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43D7EE7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moting physical therapists' use of research evidence to inform clinical practice: part 2--a mixed methods evaluation of the PEAK program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3A31D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lson J.K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ickan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.; Sum J.C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Zibell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.; Dylla J.M.; Howard R. 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9701B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9297F9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MC medical education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3810302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14046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50C15C8B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59757A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 Method Model Presentation: Online Clinical </w:t>
            </w: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ntoring for Physical Therapists Experiencing Professional Isolation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09B58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Westervelt, Karen C.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unk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atrina; Patel, </w:t>
            </w: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Radha; Smith, Elizabeth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olitz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Kaylee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869193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0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28BACD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Physical Therapy </w:t>
            </w: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ducation (Lippincott Williams &amp; Wilkins)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43717D6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E5C4F2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1F6C7652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508183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 orthopedic manual physical therapy fellowship training’s impact on professional development, involvement, personal lives, and income – A survey study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96AA89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itman, Julie M.; Shepherd, Mark; Neilson, Brett;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anicky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, T. J.; Garcia, William J.; Peterson, Seth; Stevens, Barbara J.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192376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472299A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 Man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ip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r</w:t>
            </w:r>
            <w:proofErr w:type="spellEnd"/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6AB2DA93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782D3D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6C44AA43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F03F69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aluation of the clinical effectiveness of a work-based mentoring programme to develop clinical reasoning on patient outcome: A stepped wedge cluster randomised controlled trial.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18C22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illiams, Aled; Rushton, Alison; Lewis, James J; Phillips, Ceri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DDE35C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167FDF1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5D85BEE5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F947C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22D3A" w:rsidRPr="00122D3A" w14:paraId="34A07FFA" w14:textId="77777777" w:rsidTr="00122D3A">
        <w:trPr>
          <w:trHeight w:val="40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144B2EB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e Impact of Physical Therapy Residency or Fellowship Education on Clinical Outcomes for Patients </w:t>
            </w:r>
            <w:proofErr w:type="gramStart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122D3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usculoskeletal Conditions</w:t>
            </w:r>
          </w:p>
        </w:tc>
        <w:tc>
          <w:tcPr>
            <w:tcW w:w="2480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90AE78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Rodeghero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, Wang YC, Flynn T, Cleland JA,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Wainner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S, Whitman JM</w:t>
            </w:r>
          </w:p>
        </w:tc>
        <w:tc>
          <w:tcPr>
            <w:tcW w:w="12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822E46" w14:textId="77777777" w:rsidR="00122D3A" w:rsidRPr="00122D3A" w:rsidRDefault="00122D3A" w:rsidP="00122D3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D3616DC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Orthop</w:t>
            </w:r>
            <w:proofErr w:type="spellEnd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orts Phys </w:t>
            </w:r>
            <w:proofErr w:type="spellStart"/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her</w:t>
            </w:r>
            <w:proofErr w:type="spellEnd"/>
          </w:p>
        </w:tc>
        <w:tc>
          <w:tcPr>
            <w:tcW w:w="14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hideMark/>
          </w:tcPr>
          <w:p w14:paraId="7F17D12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3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C0DB0E" w14:textId="77777777" w:rsidR="00122D3A" w:rsidRPr="00122D3A" w:rsidRDefault="00122D3A" w:rsidP="00122D3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2D3A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4F7F55FA" w14:textId="77777777" w:rsidR="00820989" w:rsidRDefault="00820989"/>
    <w:sectPr w:rsidR="00820989" w:rsidSect="00122D3A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CE3CB" w14:textId="77777777" w:rsidR="00EB5227" w:rsidRDefault="00EB5227" w:rsidP="00122D3A">
      <w:pPr>
        <w:spacing w:after="0" w:line="240" w:lineRule="auto"/>
      </w:pPr>
      <w:r>
        <w:separator/>
      </w:r>
    </w:p>
  </w:endnote>
  <w:endnote w:type="continuationSeparator" w:id="0">
    <w:p w14:paraId="0D6CCC03" w14:textId="77777777" w:rsidR="00EB5227" w:rsidRDefault="00EB5227" w:rsidP="00122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30514" w14:textId="77777777" w:rsidR="00EB5227" w:rsidRDefault="00EB5227" w:rsidP="00122D3A">
      <w:pPr>
        <w:spacing w:after="0" w:line="240" w:lineRule="auto"/>
      </w:pPr>
      <w:r>
        <w:separator/>
      </w:r>
    </w:p>
  </w:footnote>
  <w:footnote w:type="continuationSeparator" w:id="0">
    <w:p w14:paraId="15045114" w14:textId="77777777" w:rsidR="00EB5227" w:rsidRDefault="00EB5227" w:rsidP="00122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8A52B" w14:textId="77777777" w:rsidR="00122D3A" w:rsidRDefault="00122D3A" w:rsidP="00122D3A">
    <w:pPr>
      <w:spacing w:after="0" w:line="240" w:lineRule="auto"/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</w:pPr>
    <w:r w:rsidRPr="00122D3A"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 xml:space="preserve">List of </w:t>
    </w:r>
    <w:r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 xml:space="preserve">All </w:t>
    </w:r>
    <w:r w:rsidRPr="00122D3A"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>Studies</w:t>
    </w:r>
    <w:r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 xml:space="preserve"> Identified by the Literature Search</w:t>
    </w:r>
  </w:p>
  <w:p w14:paraId="4DBEEBA2" w14:textId="46153066" w:rsidR="00122D3A" w:rsidRDefault="00122D3A" w:rsidP="00122D3A">
    <w:pPr>
      <w:pStyle w:val="Header"/>
    </w:pPr>
    <w:r w:rsidRPr="00122D3A"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>The Educational Pathway to Advanced Practice for the</w:t>
    </w:r>
    <w:r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 xml:space="preserve"> </w:t>
    </w:r>
    <w:r w:rsidRPr="00122D3A">
      <w:rPr>
        <w:rFonts w:ascii="Helvetica Neue" w:eastAsia="Times New Roman" w:hAnsi="Helvetica Neue" w:cs="Times New Roman"/>
        <w:b/>
        <w:bCs/>
        <w:color w:val="000000"/>
        <w:kern w:val="0"/>
        <w14:ligatures w14:val="none"/>
      </w:rPr>
      <w:t>Physiotherapist: A systematic mixed studies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3A"/>
    <w:rsid w:val="00122D3A"/>
    <w:rsid w:val="002D29DF"/>
    <w:rsid w:val="004E67DB"/>
    <w:rsid w:val="00820989"/>
    <w:rsid w:val="00EB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48D2E"/>
  <w15:chartTrackingRefBased/>
  <w15:docId w15:val="{64DF1E69-A52C-874B-8175-47DB2AE6A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D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D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D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D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22D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2D3A"/>
    <w:rPr>
      <w:color w:val="FF00FF"/>
      <w:u w:val="single"/>
    </w:rPr>
  </w:style>
  <w:style w:type="paragraph" w:customStyle="1" w:styleId="msonormal0">
    <w:name w:val="msonormal"/>
    <w:basedOn w:val="Normal"/>
    <w:rsid w:val="00122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22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122D3A"/>
    <w:pPr>
      <w:pBdr>
        <w:top w:val="single" w:sz="4" w:space="0" w:color="3F3F3F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122D3A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122D3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122D3A"/>
    <w:pPr>
      <w:pBdr>
        <w:top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122D3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122D3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122D3A"/>
    <w:pPr>
      <w:pBdr>
        <w:top w:val="single" w:sz="4" w:space="0" w:color="A5A5A5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122D3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122D3A"/>
    <w:pPr>
      <w:pBdr>
        <w:top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122D3A"/>
    <w:pPr>
      <w:pBdr>
        <w:top w:val="single" w:sz="4" w:space="0" w:color="A5A5A5"/>
        <w:left w:val="single" w:sz="4" w:space="0" w:color="3F3F3F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122D3A"/>
    <w:pPr>
      <w:pBdr>
        <w:top w:val="single" w:sz="4" w:space="0" w:color="A5A5A5"/>
        <w:left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122D3A"/>
    <w:pPr>
      <w:pBdr>
        <w:top w:val="single" w:sz="4" w:space="0" w:color="3F3F3F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76">
    <w:name w:val="xl76"/>
    <w:basedOn w:val="Normal"/>
    <w:rsid w:val="00122D3A"/>
    <w:pPr>
      <w:pBdr>
        <w:top w:val="single" w:sz="4" w:space="0" w:color="A5A5A5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77">
    <w:name w:val="xl77"/>
    <w:basedOn w:val="Normal"/>
    <w:rsid w:val="00122D3A"/>
    <w:pPr>
      <w:pBdr>
        <w:top w:val="single" w:sz="4" w:space="0" w:color="A5A5A5"/>
        <w:left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78">
    <w:name w:val="xl78"/>
    <w:basedOn w:val="Normal"/>
    <w:rsid w:val="00122D3A"/>
    <w:pPr>
      <w:pBdr>
        <w:top w:val="single" w:sz="4" w:space="0" w:color="A5A5A5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79">
    <w:name w:val="xl79"/>
    <w:basedOn w:val="Normal"/>
    <w:rsid w:val="00122D3A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122D3A"/>
    <w:pPr>
      <w:pBdr>
        <w:top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122D3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82">
    <w:name w:val="xl82"/>
    <w:basedOn w:val="Normal"/>
    <w:rsid w:val="00122D3A"/>
    <w:pPr>
      <w:pBdr>
        <w:top w:val="single" w:sz="4" w:space="0" w:color="3F3F3F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122D3A"/>
    <w:pPr>
      <w:pBdr>
        <w:top w:val="single" w:sz="4" w:space="0" w:color="A5A5A5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122D3A"/>
    <w:pPr>
      <w:pBdr>
        <w:top w:val="single" w:sz="4" w:space="0" w:color="A5A5A5"/>
        <w:left w:val="single" w:sz="4" w:space="0" w:color="A5A5A5"/>
        <w:bottom w:val="single" w:sz="4" w:space="0" w:color="A5A5A5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122D3A"/>
    <w:pPr>
      <w:pBdr>
        <w:top w:val="single" w:sz="4" w:space="0" w:color="A5A5A5"/>
        <w:left w:val="single" w:sz="4" w:space="0" w:color="A5A5A5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122D3A"/>
    <w:pPr>
      <w:pBdr>
        <w:top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87">
    <w:name w:val="xl87"/>
    <w:basedOn w:val="Normal"/>
    <w:rsid w:val="00122D3A"/>
    <w:pPr>
      <w:pBdr>
        <w:top w:val="single" w:sz="4" w:space="0" w:color="A5A5A5"/>
        <w:left w:val="single" w:sz="4" w:space="0" w:color="3F3F3F"/>
        <w:right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88">
    <w:name w:val="xl88"/>
    <w:basedOn w:val="Normal"/>
    <w:rsid w:val="00122D3A"/>
    <w:pPr>
      <w:pBdr>
        <w:top w:val="single" w:sz="4" w:space="0" w:color="A5A5A5"/>
        <w:left w:val="single" w:sz="4" w:space="0" w:color="A5A5A5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14:ligatures w14:val="none"/>
    </w:rPr>
  </w:style>
  <w:style w:type="paragraph" w:customStyle="1" w:styleId="xl89">
    <w:name w:val="xl89"/>
    <w:basedOn w:val="Normal"/>
    <w:rsid w:val="00122D3A"/>
    <w:pPr>
      <w:pBdr>
        <w:top w:val="single" w:sz="4" w:space="0" w:color="A5A5A5"/>
        <w:lef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122D3A"/>
    <w:pPr>
      <w:pBdr>
        <w:bottom w:val="single" w:sz="4" w:space="0" w:color="3F3F3F"/>
        <w:right w:val="single" w:sz="4" w:space="0" w:color="A5A5A5"/>
      </w:pBdr>
      <w:shd w:val="clear" w:color="000000" w:fill="000000"/>
      <w:spacing w:before="100" w:beforeAutospacing="1" w:after="100" w:afterAutospacing="1" w:line="240" w:lineRule="auto"/>
      <w:textAlignment w:val="bottom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91">
    <w:name w:val="xl91"/>
    <w:basedOn w:val="Normal"/>
    <w:rsid w:val="00122D3A"/>
    <w:pPr>
      <w:pBdr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000000"/>
      <w:spacing w:before="100" w:beforeAutospacing="1" w:after="100" w:afterAutospacing="1" w:line="240" w:lineRule="auto"/>
      <w:textAlignment w:val="bottom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92">
    <w:name w:val="xl92"/>
    <w:basedOn w:val="Normal"/>
    <w:rsid w:val="00122D3A"/>
    <w:pPr>
      <w:shd w:val="clear" w:color="000000" w:fill="000000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122D3A"/>
    <w:pPr>
      <w:pBdr>
        <w:left w:val="single" w:sz="4" w:space="0" w:color="A5A5A5"/>
        <w:bottom w:val="single" w:sz="4" w:space="0" w:color="3F3F3F"/>
      </w:pBdr>
      <w:shd w:val="clear" w:color="000000" w:fill="000000"/>
      <w:spacing w:before="100" w:beforeAutospacing="1" w:after="100" w:afterAutospacing="1" w:line="240" w:lineRule="auto"/>
      <w:textAlignment w:val="bottom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94">
    <w:name w:val="xl94"/>
    <w:basedOn w:val="Normal"/>
    <w:rsid w:val="00122D3A"/>
    <w:pPr>
      <w:spacing w:before="100" w:beforeAutospacing="1" w:after="100" w:afterAutospacing="1" w:line="240" w:lineRule="auto"/>
      <w:textAlignment w:val="center"/>
    </w:pPr>
    <w:rPr>
      <w:rFonts w:ascii="Helvetica Neue" w:eastAsia="Times New Roman" w:hAnsi="Helvetica Neue" w:cs="Times New Roman"/>
      <w:b/>
      <w:bCs/>
      <w:color w:val="000000"/>
      <w:kern w:val="0"/>
      <w14:ligatures w14:val="none"/>
    </w:rPr>
  </w:style>
  <w:style w:type="paragraph" w:customStyle="1" w:styleId="xl95">
    <w:name w:val="xl95"/>
    <w:basedOn w:val="Normal"/>
    <w:rsid w:val="00122D3A"/>
    <w:pPr>
      <w:spacing w:before="100" w:beforeAutospacing="1" w:after="100" w:afterAutospacing="1" w:line="240" w:lineRule="auto"/>
      <w:textAlignment w:val="center"/>
    </w:pPr>
    <w:rPr>
      <w:rFonts w:ascii="Helvetica Neue" w:eastAsia="Times New Roman" w:hAnsi="Helvetica Neue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2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D3A"/>
  </w:style>
  <w:style w:type="paragraph" w:styleId="Footer">
    <w:name w:val="footer"/>
    <w:basedOn w:val="Normal"/>
    <w:link w:val="FooterChar"/>
    <w:uiPriority w:val="99"/>
    <w:unhideWhenUsed/>
    <w:rsid w:val="00122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7</Pages>
  <Words>7591</Words>
  <Characters>38186</Characters>
  <Application>Microsoft Office Word</Application>
  <DocSecurity>0</DocSecurity>
  <Lines>867</Lines>
  <Paragraphs>693</Paragraphs>
  <ScaleCrop>false</ScaleCrop>
  <Company/>
  <LinksUpToDate>false</LinksUpToDate>
  <CharactersWithSpaces>4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Maddigan</dc:creator>
  <cp:keywords/>
  <dc:description/>
  <cp:lastModifiedBy>Kaitlyn Maddigan</cp:lastModifiedBy>
  <cp:revision>1</cp:revision>
  <dcterms:created xsi:type="dcterms:W3CDTF">2025-03-07T18:29:00Z</dcterms:created>
  <dcterms:modified xsi:type="dcterms:W3CDTF">2025-03-07T18:35:00Z</dcterms:modified>
</cp:coreProperties>
</file>